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04" w:type="dxa"/>
        <w:jc w:val="center"/>
        <w:tblLayout w:type="fixed"/>
        <w:tblLook w:val="04A0" w:firstRow="1" w:lastRow="0" w:firstColumn="1" w:lastColumn="0" w:noHBand="0" w:noVBand="1"/>
      </w:tblPr>
      <w:tblGrid>
        <w:gridCol w:w="3420"/>
        <w:gridCol w:w="2700"/>
        <w:gridCol w:w="2790"/>
        <w:gridCol w:w="994"/>
      </w:tblGrid>
      <w:tr w:rsidR="001B1174" w14:paraId="0153744F" w14:textId="77777777" w:rsidTr="00C84F64">
        <w:trPr>
          <w:trHeight w:val="351"/>
          <w:jc w:val="center"/>
        </w:trPr>
        <w:tc>
          <w:tcPr>
            <w:tcW w:w="9904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FB720F" w14:textId="5458283D" w:rsidR="001B1174" w:rsidRPr="00DA3C10" w:rsidRDefault="00CB514C" w:rsidP="00C84F64">
            <w:pPr>
              <w:spacing w:after="0" w:line="240" w:lineRule="auto"/>
              <w:ind w:right="-11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1</w:t>
            </w:r>
            <w:r w:rsidR="001B1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ble: </w:t>
            </w:r>
            <w:r w:rsidR="001B1174"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nsitivity </w:t>
            </w:r>
            <w:r w:rsidR="007411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="001B1174"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mparison of sociodemographic </w:t>
            </w:r>
            <w:r w:rsidR="001B1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nd sexual </w:t>
            </w:r>
            <w:proofErr w:type="spellStart"/>
            <w:r w:rsidR="001B1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haviour</w:t>
            </w:r>
            <w:proofErr w:type="spellEnd"/>
            <w:r w:rsidR="001B1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1B1174"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actors between </w:t>
            </w:r>
            <w:r w:rsidR="001B1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GM </w:t>
            </w:r>
            <w:r w:rsidR="001B1174"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cluded and excluded </w:t>
            </w:r>
            <w:r w:rsidR="001B1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om the analyses</w:t>
            </w:r>
          </w:p>
        </w:tc>
      </w:tr>
      <w:tr w:rsidR="001B1174" w14:paraId="2720B047" w14:textId="77777777" w:rsidTr="00C84F64">
        <w:trPr>
          <w:trHeight w:val="351"/>
          <w:jc w:val="center"/>
        </w:trPr>
        <w:tc>
          <w:tcPr>
            <w:tcW w:w="34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A1996B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 (N=672)</w:t>
            </w:r>
          </w:p>
        </w:tc>
        <w:tc>
          <w:tcPr>
            <w:tcW w:w="270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478789D8" w14:textId="77777777" w:rsidR="001B1174" w:rsidRPr="00DA3C10" w:rsidRDefault="001B1174" w:rsidP="00C8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clud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icipa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478)</w:t>
            </w:r>
          </w:p>
        </w:tc>
        <w:tc>
          <w:tcPr>
            <w:tcW w:w="279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5BFFF1B" w14:textId="77777777" w:rsidR="001B1174" w:rsidRPr="00DA3C10" w:rsidRDefault="001B1174" w:rsidP="00C84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clud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icipa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94)</w:t>
            </w:r>
          </w:p>
        </w:tc>
        <w:tc>
          <w:tcPr>
            <w:tcW w:w="9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1AA8E45" w14:textId="77777777" w:rsidR="001B1174" w:rsidRPr="00DA3C10" w:rsidRDefault="001B1174" w:rsidP="00C84F64">
            <w:pPr>
              <w:spacing w:after="0" w:line="240" w:lineRule="auto"/>
              <w:ind w:right="-11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1B1174" w14:paraId="59D38C0A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76B03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rolment perio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971160D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13may2014 – 29sep201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267C0E6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7may2014 – 28sep20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FF8AC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31AC072A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4642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in years – 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C842320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22 (20 - 2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444519A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22 (20 – 2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45A8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K</w:t>
            </w:r>
          </w:p>
        </w:tc>
      </w:tr>
      <w:tr w:rsidR="001B1174" w14:paraId="02B66A32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B9486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of sexual debut – mean (S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E9DB058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16.8 (3.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2830DBE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17.1 (3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2E98B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</w:tr>
      <w:tr w:rsidR="001B1174" w14:paraId="3998142C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AB8D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 –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305FA38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75D1774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8034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</w:tr>
      <w:tr w:rsidR="001B1174" w14:paraId="5C0187CD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A830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Sing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308DD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434 (90.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7CE72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183 (94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9BD2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0B9C062F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3AC5F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Married/cohabit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89DBE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proofErr w:type="gramStart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>6.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844B5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proofErr w:type="gramStart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>4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C6EA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029A0415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E042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Separated/divorced/widow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9441B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proofErr w:type="gramStart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>2.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68AAA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Start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>1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60D7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6726E5D5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B4349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uc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l –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1476E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DED67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42DC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</w:tr>
      <w:tr w:rsidR="001B1174" w14:paraId="4676BFF9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C1C81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None/primar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E71EE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proofErr w:type="gramStart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.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594F9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Start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0E24F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298ED4D4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F940A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Secondar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F22A4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337 (70.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0D3B5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143 (73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69068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515A15BA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83D5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Tertiar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972C5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138 (28.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4DB17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51 (26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5CDEE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33E00C29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5A90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ccupatio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tus –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EFF90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EE219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4A80F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</w:tr>
      <w:tr w:rsidR="001B1174" w14:paraId="25F36AE6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F4A07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Unemploy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7ACCF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205 (42.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D58DE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88 (45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7040F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5E8A2474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BCEB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Stud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4422A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135 (28.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B00F9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55 (28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147BD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00B29186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56DA6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Employ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C6EA5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138 (28.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D74CE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51 (26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6B38B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0F91599E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573BB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 –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5B3A9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CBA40D2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59DBF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</w:tr>
      <w:tr w:rsidR="001B1174" w14:paraId="179E7569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7C2D6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isgender man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A6DAC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374 (78.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E48D5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148 (76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CFC0E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27A8514C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B0C32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ransgender woma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FA5D8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71 (14.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A147B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26 (13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7152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378CD46A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3A9D8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n-binar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7D07B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33</w:t>
            </w:r>
            <w:proofErr w:type="gramStart"/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(</w:t>
            </w:r>
            <w:proofErr w:type="gramEnd"/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6.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5F931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20 (10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5A5F6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41728430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BEB3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xu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ition with male partne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9AAD9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C2E28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A0F3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</w:tr>
      <w:tr w:rsidR="001B1174" w14:paraId="31C5601B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5ED4B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Engaged in </w:t>
            </w:r>
            <w:proofErr w:type="spellStart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>insertive</w:t>
            </w:r>
            <w:proofErr w:type="spellEnd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sex on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D3781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75 (15.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720DC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48 (24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7F54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Z</w:t>
            </w: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1B1174" w14:paraId="4961DA23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4B430" w14:textId="77777777" w:rsidR="001B1174" w:rsidRPr="00DA3C10" w:rsidRDefault="001B1174" w:rsidP="00C84F64">
            <w:pPr>
              <w:spacing w:after="0" w:line="240" w:lineRule="auto"/>
              <w:ind w:left="339" w:hanging="339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Engaged in </w:t>
            </w:r>
            <w:proofErr w:type="spellStart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>insertive</w:t>
            </w:r>
            <w:proofErr w:type="spellEnd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receptive sex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1811C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268 (56.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2E9C3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93 (48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A878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Z</w:t>
            </w:r>
          </w:p>
        </w:tc>
      </w:tr>
      <w:tr w:rsidR="001B1174" w14:paraId="6A71F8E1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A42B0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Engaged in receptive sex on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D28D7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135 (28.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47DD8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53 (27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CBB16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Z</w:t>
            </w:r>
          </w:p>
        </w:tc>
      </w:tr>
      <w:tr w:rsidR="001B1174" w14:paraId="710C2E17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5D14A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ndom use </w:t>
            </w: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ith ma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xual </w:t>
            </w: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ners in past 12 mon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ADFE5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C3020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36F5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</w:tr>
      <w:tr w:rsidR="001B1174" w14:paraId="41249FAC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1276E" w14:textId="77777777" w:rsidR="001B1174" w:rsidRPr="00DA3C10" w:rsidRDefault="001B1174" w:rsidP="00C84F64">
            <w:pPr>
              <w:spacing w:after="0" w:line="240" w:lineRule="auto"/>
              <w:ind w:left="339" w:hanging="339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Always use condom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2A98F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221 (46.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FC3DE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97 (50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9EB4D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Z</w:t>
            </w: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1B1174" w14:paraId="417C9373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E53E4" w14:textId="77777777" w:rsidR="001B1174" w:rsidRPr="00DA3C10" w:rsidRDefault="001B1174" w:rsidP="00C84F64">
            <w:pPr>
              <w:spacing w:after="0" w:line="240" w:lineRule="auto"/>
              <w:ind w:left="339" w:hanging="339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proofErr w:type="spellStart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>Condomless</w:t>
            </w:r>
            <w:proofErr w:type="spellEnd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during receptive sex on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51378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110 (23.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89A91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35 (18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E7A74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54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Z</w:t>
            </w:r>
          </w:p>
        </w:tc>
      </w:tr>
      <w:tr w:rsidR="001B1174" w14:paraId="56B5AE6A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7E6A" w14:textId="77777777" w:rsidR="001B1174" w:rsidRPr="00DA3C10" w:rsidRDefault="001B1174" w:rsidP="00C84F64">
            <w:pPr>
              <w:spacing w:after="0" w:line="240" w:lineRule="auto"/>
              <w:ind w:left="339" w:hanging="339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proofErr w:type="spellStart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>Condomless</w:t>
            </w:r>
            <w:proofErr w:type="spellEnd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during </w:t>
            </w:r>
            <w:proofErr w:type="spellStart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>insertive</w:t>
            </w:r>
            <w:proofErr w:type="spellEnd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sex on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B87F7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37 (7.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BF84E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27 (14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9FA0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Z</w:t>
            </w:r>
          </w:p>
        </w:tc>
      </w:tr>
      <w:tr w:rsidR="001B1174" w14:paraId="563FE963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0AED" w14:textId="77777777" w:rsidR="001B1174" w:rsidRPr="00DA3C10" w:rsidRDefault="001B1174" w:rsidP="00C84F64">
            <w:pPr>
              <w:spacing w:after="0" w:line="240" w:lineRule="auto"/>
              <w:ind w:left="339" w:hanging="339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proofErr w:type="spellStart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>Condomless</w:t>
            </w:r>
            <w:proofErr w:type="spellEnd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during both </w:t>
            </w:r>
            <w:proofErr w:type="spellStart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>insertive</w:t>
            </w:r>
            <w:proofErr w:type="spellEnd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and receptive sex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CE796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110 (23.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D35E3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35 (18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941D9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54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Z</w:t>
            </w:r>
          </w:p>
        </w:tc>
      </w:tr>
      <w:tr w:rsidR="001B1174" w14:paraId="186F868F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66B6" w14:textId="77777777" w:rsidR="001B1174" w:rsidRPr="00DA3C10" w:rsidRDefault="001B1174" w:rsidP="00C84F64">
            <w:pPr>
              <w:spacing w:after="0" w:line="240" w:lineRule="auto"/>
              <w:ind w:left="-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51163599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ltiple male sexual partners in past 12 month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3148F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893F4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0E7F5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</w:tr>
      <w:tr w:rsidR="001B1174" w14:paraId="51739BBE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9ECA7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867D6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30 (6.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433D0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20 (10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9FCF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1BA65C20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AB62B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Y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B69EA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448 (93.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AE4C4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174 (89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6F3DE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06F70A6D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EE3F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sactional sex in past 12 month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8D0B0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AB5B2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94BA1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</w:tr>
      <w:tr w:rsidR="001B1174" w14:paraId="1F5E1C57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7AE25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0A446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199 (41.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ADB4F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74 (38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C4349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7A51B85F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00C1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  Received money/gifts on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3F36F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163 (34.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EC4F5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73 (37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6F0D3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119D823A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B2008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Paid money/gifts on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88EC7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proofErr w:type="gramStart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>9.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A20CB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12</w:t>
            </w:r>
            <w:proofErr w:type="gramStart"/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(</w:t>
            </w:r>
            <w:proofErr w:type="gramEnd"/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6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8BD93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4F20816A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9AC08" w14:textId="77777777" w:rsidR="001B1174" w:rsidRPr="00DA3C10" w:rsidRDefault="001B1174" w:rsidP="00C84F64">
            <w:pPr>
              <w:spacing w:after="0" w:line="240" w:lineRule="auto"/>
              <w:ind w:left="339" w:hanging="33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Both paid &amp; received money/gif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99B41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69 (14.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5D91E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35 (18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718D5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24D3A49C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97C6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brica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u</w:t>
            </w: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uring sex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85FB9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CF90C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B2E15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</w:tr>
      <w:tr w:rsidR="001B1174" w14:paraId="1C4E4727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ECB5D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C8EB1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proofErr w:type="gramStart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DA3C10">
              <w:rPr>
                <w:rFonts w:ascii="Times New Roman" w:eastAsia="Times New Roman" w:hAnsi="Times New Roman" w:cs="Times New Roman"/>
                <w:color w:val="000000"/>
              </w:rPr>
              <w:t>6.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B0952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13 (6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173A5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034ADEF9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5E37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Y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71C8D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447 (93.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F2C62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181 (93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6904D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1174" w14:paraId="78198A7A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8B9D1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V stat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D6C14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8345A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D288E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</w:tr>
      <w:tr w:rsidR="001B1174" w14:paraId="70F23AC1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61AF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Without HIV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A37B0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136 (28.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72EDC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84 (43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D722E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Z</w:t>
            </w:r>
          </w:p>
        </w:tc>
      </w:tr>
      <w:tr w:rsidR="001B1174" w14:paraId="5C86DE02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C4FB79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Living with HIV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F00015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342 (71.5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vAlign w:val="bottom"/>
          </w:tcPr>
          <w:p w14:paraId="64402F7F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62 (32.0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6AFD5F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Z</w:t>
            </w:r>
          </w:p>
        </w:tc>
      </w:tr>
      <w:tr w:rsidR="001B1174" w14:paraId="394625F6" w14:textId="77777777" w:rsidTr="00C84F6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FFCAEB" w14:textId="77777777" w:rsidR="001B1174" w:rsidRPr="00DA3C10" w:rsidRDefault="001B1174" w:rsidP="00C84F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 xml:space="preserve">     Missing dat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C186B31" w14:textId="77777777" w:rsidR="001B1174" w:rsidRPr="00DA3C10" w:rsidRDefault="001B1174" w:rsidP="00C84F64">
            <w:pPr>
              <w:spacing w:after="0" w:line="240" w:lineRule="auto"/>
              <w:ind w:right="247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0</w:t>
            </w:r>
            <w:proofErr w:type="gramStart"/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(</w:t>
            </w:r>
            <w:proofErr w:type="gramEnd"/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0.0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FD51E21" w14:textId="77777777" w:rsidR="001B1174" w:rsidRPr="00DA3C10" w:rsidRDefault="001B1174" w:rsidP="00C84F64">
            <w:pPr>
              <w:spacing w:after="0" w:line="240" w:lineRule="auto"/>
              <w:ind w:right="248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bCs/>
                <w:color w:val="000000"/>
              </w:rPr>
              <w:t>48 (24.7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F19DF8" w14:textId="77777777" w:rsidR="001B1174" w:rsidRPr="00DA3C10" w:rsidRDefault="001B1174" w:rsidP="00C84F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3C10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  <w:r w:rsidRPr="00DA3C1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Z</w:t>
            </w:r>
          </w:p>
        </w:tc>
      </w:tr>
    </w:tbl>
    <w:p w14:paraId="532B1360" w14:textId="1177143E" w:rsidR="001B1174" w:rsidRDefault="001B1174" w:rsidP="001B11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6261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K </w:t>
      </w:r>
      <w:r w:rsidRPr="005A6261">
        <w:rPr>
          <w:rFonts w:ascii="Times New Roman" w:eastAsia="Calibri" w:hAnsi="Times New Roman" w:cs="Times New Roman"/>
          <w:color w:val="000000" w:themeColor="text1"/>
        </w:rPr>
        <w:t xml:space="preserve">Kruskal-Wallis test for medians; </w:t>
      </w:r>
      <w:r w:rsidRPr="005A6261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B </w:t>
      </w:r>
      <w:r>
        <w:rPr>
          <w:rFonts w:ascii="Times New Roman" w:eastAsia="Calibri" w:hAnsi="Times New Roman" w:cs="Times New Roman"/>
          <w:color w:val="000000" w:themeColor="text1"/>
        </w:rPr>
        <w:t>Bartlett's test of homogeneity of v</w:t>
      </w:r>
      <w:r w:rsidRPr="005A6261">
        <w:rPr>
          <w:rFonts w:ascii="Times New Roman" w:eastAsia="Calibri" w:hAnsi="Times New Roman" w:cs="Times New Roman"/>
          <w:color w:val="000000" w:themeColor="text1"/>
        </w:rPr>
        <w:t>ariances;</w:t>
      </w:r>
      <w:r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Pr="005A6261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C </w:t>
      </w:r>
      <w:r w:rsidRPr="005A6261">
        <w:rPr>
          <w:rFonts w:ascii="Times New Roman" w:eastAsia="Calibri" w:hAnsi="Times New Roman" w:cs="Times New Roman"/>
          <w:color w:val="000000" w:themeColor="text1"/>
        </w:rPr>
        <w:t xml:space="preserve">Chi-square test for homogeneity;  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Z</w:t>
      </w:r>
      <w:r w:rsidRPr="005A6261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 </w:t>
      </w:r>
      <w:r w:rsidRPr="00D07839">
        <w:rPr>
          <w:rFonts w:ascii="Times New Roman" w:eastAsia="Calibri" w:hAnsi="Times New Roman" w:cs="Times New Roman"/>
          <w:color w:val="000000" w:themeColor="text1"/>
        </w:rPr>
        <w:t xml:space="preserve">Two-sample </w:t>
      </w:r>
      <w:r>
        <w:rPr>
          <w:rFonts w:ascii="Times New Roman" w:eastAsia="Calibri" w:hAnsi="Times New Roman" w:cs="Times New Roman"/>
          <w:color w:val="000000" w:themeColor="text1"/>
        </w:rPr>
        <w:t>Z-</w:t>
      </w:r>
      <w:r w:rsidRPr="00D07839">
        <w:rPr>
          <w:rFonts w:ascii="Times New Roman" w:eastAsia="Calibri" w:hAnsi="Times New Roman" w:cs="Times New Roman"/>
          <w:color w:val="000000" w:themeColor="text1"/>
        </w:rPr>
        <w:t>test of proportions</w:t>
      </w:r>
      <w:r w:rsidRPr="005A6261">
        <w:rPr>
          <w:rFonts w:ascii="Times New Roman" w:eastAsia="Calibri" w:hAnsi="Times New Roman" w:cs="Times New Roman"/>
          <w:color w:val="000000" w:themeColor="text1"/>
        </w:rPr>
        <w:t>;</w:t>
      </w:r>
      <w:r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Pr="005A6261">
        <w:rPr>
          <w:rFonts w:ascii="Times New Roman" w:eastAsia="Calibri" w:hAnsi="Times New Roman" w:cs="Times New Roman"/>
          <w:color w:val="000000" w:themeColor="text1"/>
          <w:vertAlign w:val="superscript"/>
        </w:rPr>
        <w:t>IQR</w:t>
      </w:r>
      <w:r w:rsidRPr="005A6261">
        <w:rPr>
          <w:rFonts w:ascii="Times New Roman" w:eastAsia="Calibri" w:hAnsi="Times New Roman" w:cs="Times New Roman"/>
          <w:color w:val="000000" w:themeColor="text1"/>
        </w:rPr>
        <w:t xml:space="preserve"> Interquartile range; </w:t>
      </w:r>
      <w:r w:rsidRPr="005A6261">
        <w:rPr>
          <w:rFonts w:ascii="Times New Roman" w:eastAsia="Calibri" w:hAnsi="Times New Roman" w:cs="Times New Roman"/>
          <w:color w:val="000000" w:themeColor="text1"/>
          <w:vertAlign w:val="superscript"/>
        </w:rPr>
        <w:t>SD</w:t>
      </w:r>
      <w:r w:rsidRPr="005A6261">
        <w:rPr>
          <w:rFonts w:ascii="Times New Roman" w:eastAsia="Calibri" w:hAnsi="Times New Roman" w:cs="Times New Roman"/>
          <w:color w:val="000000" w:themeColor="text1"/>
        </w:rPr>
        <w:t xml:space="preserve"> Standard deviation; </w:t>
      </w:r>
      <w:r w:rsidRPr="005A6261">
        <w:rPr>
          <w:rFonts w:ascii="Times New Roman" w:eastAsia="Calibri" w:hAnsi="Times New Roman" w:cs="Times New Roman"/>
          <w:color w:val="000000" w:themeColor="text1"/>
          <w:vertAlign w:val="superscript"/>
        </w:rPr>
        <w:t>n (%)</w:t>
      </w:r>
      <w:r w:rsidRPr="005A6261">
        <w:rPr>
          <w:rFonts w:ascii="Times New Roman" w:eastAsia="Calibri" w:hAnsi="Times New Roman" w:cs="Times New Roman"/>
          <w:color w:val="000000" w:themeColor="text1"/>
        </w:rPr>
        <w:t xml:space="preserve"> Proportion and colum</w:t>
      </w:r>
      <w:r w:rsidRPr="00D939C0">
        <w:rPr>
          <w:rFonts w:ascii="Times New Roman" w:eastAsia="Calibri" w:hAnsi="Times New Roman" w:cs="Times New Roman"/>
        </w:rPr>
        <w:t>n percentage</w:t>
      </w:r>
      <w:r w:rsidRPr="005A6261">
        <w:rPr>
          <w:rFonts w:ascii="Times New Roman" w:eastAsia="Calibri" w:hAnsi="Times New Roman" w:cs="Times New Roman"/>
          <w:color w:val="000000" w:themeColor="text1"/>
        </w:rPr>
        <w:t>.</w:t>
      </w:r>
    </w:p>
    <w:p w14:paraId="281E6400" w14:textId="77777777" w:rsidR="001B1174" w:rsidRDefault="001B1174"/>
    <w:sectPr w:rsidR="001B1174" w:rsidSect="001B117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74"/>
    <w:rsid w:val="001B1174"/>
    <w:rsid w:val="003D4EC4"/>
    <w:rsid w:val="00741112"/>
    <w:rsid w:val="00BE73BD"/>
    <w:rsid w:val="00CB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6C213"/>
  <w15:chartTrackingRefBased/>
  <w15:docId w15:val="{9F60D028-6E79-42C9-BC39-0728CA945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1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1174"/>
  </w:style>
  <w:style w:type="paragraph" w:styleId="Revision">
    <w:name w:val="Revision"/>
    <w:hidden/>
    <w:uiPriority w:val="99"/>
    <w:semiHidden/>
    <w:rsid w:val="007411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73B32-9D00-49F3-9020-EAD067DEB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Adebajo</dc:creator>
  <cp:keywords/>
  <dc:description/>
  <cp:lastModifiedBy>Oliver Ian Tolentino</cp:lastModifiedBy>
  <cp:revision>4</cp:revision>
  <dcterms:created xsi:type="dcterms:W3CDTF">2022-10-08T22:41:00Z</dcterms:created>
  <dcterms:modified xsi:type="dcterms:W3CDTF">2022-10-11T12:16:00Z</dcterms:modified>
</cp:coreProperties>
</file>